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3580"/>
        <w:gridCol w:w="1032"/>
        <w:gridCol w:w="673"/>
        <w:gridCol w:w="1032"/>
        <w:gridCol w:w="673"/>
        <w:gridCol w:w="1031"/>
        <w:gridCol w:w="672"/>
        <w:gridCol w:w="1031"/>
        <w:gridCol w:w="672"/>
        <w:gridCol w:w="1031"/>
        <w:gridCol w:w="773"/>
        <w:gridCol w:w="1031"/>
        <w:gridCol w:w="773"/>
      </w:tblGrid>
      <w:tr w:rsidR="009D3898" w:rsidRPr="009D3898" w14:paraId="17B45D96" w14:textId="77777777" w:rsidTr="009D3898">
        <w:trPr>
          <w:trHeight w:val="705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CE068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9DF34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991-1995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4BD88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996-2000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7FD20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01-2005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66BB2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04-2008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E78E9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0-2014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15631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9D3898" w:rsidRPr="009D3898" w14:paraId="38062AE8" w14:textId="77777777" w:rsidTr="009D3898">
        <w:trPr>
          <w:trHeight w:val="735"/>
        </w:trPr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6F76A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FE98FD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ighed  %</w:t>
            </w:r>
            <w:proofErr w:type="gramEnd"/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008EF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A3AFA8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ighed  %</w:t>
            </w:r>
            <w:proofErr w:type="gramEnd"/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6C362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D24A1C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ighed  %</w:t>
            </w:r>
            <w:proofErr w:type="gramEnd"/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20742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8D6F2E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ighed  %</w:t>
            </w:r>
            <w:proofErr w:type="gramEnd"/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F0962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47CDFF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ighed  %</w:t>
            </w:r>
            <w:proofErr w:type="gramEnd"/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6577F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479541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ighed  %</w:t>
            </w:r>
            <w:proofErr w:type="gramEnd"/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5B8FA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9D3898" w:rsidRPr="009D3898" w14:paraId="7FF2B912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E92F" w14:textId="77777777" w:rsidR="009D3898" w:rsidRPr="009D3898" w:rsidRDefault="009D3898" w:rsidP="009D3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6A748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C74FD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0BCE3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B4C65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EA92A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C8E5F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E8B61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60345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851A6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11024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50FD2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C9D7E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3898" w:rsidRPr="009D3898" w14:paraId="2A324985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2E0A0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  need</w:t>
            </w:r>
            <w:proofErr w:type="gramEnd"/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f delivery ca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021F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47B7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9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06F3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6C69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9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CE77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7C56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9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DA55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BC92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1986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02B6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,4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D66D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FBCF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,387</w:t>
            </w:r>
          </w:p>
        </w:tc>
      </w:tr>
      <w:tr w:rsidR="009D3898" w:rsidRPr="009D3898" w14:paraId="138C31AE" w14:textId="77777777" w:rsidTr="009D3898">
        <w:trPr>
          <w:trHeight w:val="1485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B46B6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ceived facility-based ca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4945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B16A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6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20BF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10A9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1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1491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D83D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3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C24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D81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7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9D01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D57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,1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E414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257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,968</w:t>
            </w:r>
          </w:p>
        </w:tc>
      </w:tr>
      <w:tr w:rsidR="009D3898" w:rsidRPr="009D3898" w14:paraId="07CDD494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AA5D3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ype of deliver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8395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B8B99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76F1B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E48D5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CEE0A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4ED97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BB2B7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3EFCB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32C5E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9E206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0CBC8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69C0F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3898" w:rsidRPr="009D3898" w14:paraId="5D2E391C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0DF2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gina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E77A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1CF7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4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1A54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DAD5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0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EDC2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1D62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9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1A9A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54AF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7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90E5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8E79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3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8812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FF9C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,592</w:t>
            </w:r>
          </w:p>
        </w:tc>
      </w:tr>
      <w:tr w:rsidR="009D3898" w:rsidRPr="009D3898" w14:paraId="4D10E467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1BDB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sectio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7E77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71C0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B8FB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612E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058F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2A9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0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9A0E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F806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E0D9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C44B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1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487F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89D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,795</w:t>
            </w:r>
          </w:p>
        </w:tc>
      </w:tr>
      <w:tr w:rsidR="009D3898" w:rsidRPr="009D3898" w14:paraId="7606D51C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71637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C0ACE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75DFA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CEAD4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9AAE5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DF1F9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8D50B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1DCF0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5CA23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89095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F853C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73838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4ABFD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3898" w:rsidRPr="009D3898" w14:paraId="61C5E825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A88F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-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50D8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4A48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8702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3B9A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6E11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5EE8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C42E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E6E3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6B12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5A0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81E2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6C3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06</w:t>
            </w:r>
          </w:p>
        </w:tc>
      </w:tr>
      <w:tr w:rsidR="009D3898" w:rsidRPr="009D3898" w14:paraId="541946A6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7CAC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C01E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BB5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F5C4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41D0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AA4C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1581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C46D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7591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181C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D630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CB6F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32CC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,207</w:t>
            </w:r>
          </w:p>
        </w:tc>
      </w:tr>
      <w:tr w:rsidR="009D3898" w:rsidRPr="009D3898" w14:paraId="78DEA84B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83A4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085D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A7C7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5BD7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26F2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ED46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6635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D826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0910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934D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D71B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0C0F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6A54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,463</w:t>
            </w:r>
          </w:p>
        </w:tc>
      </w:tr>
      <w:tr w:rsidR="009D3898" w:rsidRPr="009D3898" w14:paraId="71077693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B44D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1F8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8BE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4571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EDBE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7548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2CBE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56FB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B1FD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2221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2F77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D718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8BF7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111</w:t>
            </w:r>
          </w:p>
        </w:tc>
      </w:tr>
      <w:tr w:rsidR="009D3898" w:rsidRPr="009D3898" w14:paraId="1ECBC654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CE6F4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4FAB9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3947A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3DD2A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89415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5E556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BE9E3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8748C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BD27D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6BEA7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D042F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627C3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02F84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3898" w:rsidRPr="009D3898" w14:paraId="15F5945F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4432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129A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8AB0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6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571C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A910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0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B443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4B71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1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FCCC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00B0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1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47E8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29E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0905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E1D4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,073</w:t>
            </w:r>
          </w:p>
        </w:tc>
      </w:tr>
      <w:tr w:rsidR="009D3898" w:rsidRPr="009D3898" w14:paraId="7EA41112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9ABC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me primar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E90C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6278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7F13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E80A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A28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99AF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B69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B0C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692E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F05E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5D0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44F5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938</w:t>
            </w:r>
          </w:p>
        </w:tc>
      </w:tr>
      <w:tr w:rsidR="009D3898" w:rsidRPr="009D3898" w14:paraId="47B0D4A1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FCB4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Primary complete / some secondar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6912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B52B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136A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BA93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0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8AF4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9050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5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25C9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6190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0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A8F7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6A9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6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842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1FA6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,455</w:t>
            </w:r>
          </w:p>
        </w:tc>
      </w:tr>
      <w:tr w:rsidR="009D3898" w:rsidRPr="009D3898" w14:paraId="30882359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A04B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 complete / high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3033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E698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374A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DFF6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B239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18BF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40F8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369E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1C86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23EA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A9D0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7FCC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921</w:t>
            </w:r>
          </w:p>
        </w:tc>
      </w:tr>
      <w:tr w:rsidR="009D3898" w:rsidRPr="009D3898" w14:paraId="54B6E898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0DFC0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4C176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E9752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FFB42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6DDFC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EB935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3E39F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01B89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D2943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4EF04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25A13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65AC7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54FE6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3898" w:rsidRPr="009D3898" w14:paraId="043E3EE9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5F85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51BB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5FE5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8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B6A4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83C3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8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B0CC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71A3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7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5B8F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51D9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8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DF9F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C0C3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,2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E7C3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1289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,527</w:t>
            </w:r>
          </w:p>
        </w:tc>
      </w:tr>
      <w:tr w:rsidR="009D3898" w:rsidRPr="009D3898" w14:paraId="673D9AB1" w14:textId="77777777" w:rsidTr="009D3898">
        <w:trPr>
          <w:trHeight w:val="81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02A4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parated, Divorced, Widowed or not living togeth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2405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AB74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4D8D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F414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7980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04BF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E18A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43F5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EDEC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60B0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2F4D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7FDB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0</w:t>
            </w:r>
          </w:p>
        </w:tc>
      </w:tr>
      <w:tr w:rsidR="009D3898" w:rsidRPr="009D3898" w14:paraId="3DCDE2EC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45523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ype of residenc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2FB94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A2AC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77E6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80D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0E49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E53F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70B4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8B4F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3C34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7100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D931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F961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3898" w:rsidRPr="009D3898" w14:paraId="09C38678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7472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1B80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EA17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61F4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1C6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E1A1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C1A2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3574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913B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63F2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195A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81E3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CBE7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443</w:t>
            </w:r>
          </w:p>
        </w:tc>
      </w:tr>
      <w:tr w:rsidR="009D3898" w:rsidRPr="009D3898" w14:paraId="0EE2F3EE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A55A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4BA0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0F6D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A18E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4A7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B02E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A8CC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70DE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E1BF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5E3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175F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82BE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F65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44</w:t>
            </w:r>
          </w:p>
        </w:tc>
      </w:tr>
      <w:tr w:rsidR="009D3898" w:rsidRPr="009D3898" w14:paraId="230891AB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49B7F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ousehold wealth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E2D2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71F1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07AB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1862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3F8F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3903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0A8C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7E4D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2B9F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4F28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7F41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AE24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3898" w:rsidRPr="009D3898" w14:paraId="152F5A96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23F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5823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1366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0A64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870C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B3A7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FB01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344A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DED3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277C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9DF7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FA23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EEFB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41</w:t>
            </w:r>
          </w:p>
        </w:tc>
      </w:tr>
      <w:tr w:rsidR="009D3898" w:rsidRPr="009D3898" w14:paraId="5D60F303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2DFD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13F0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BAAC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4BB1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B215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C319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8813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12C3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AE82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9827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E64E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18D5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82F0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04</w:t>
            </w:r>
          </w:p>
        </w:tc>
      </w:tr>
      <w:tr w:rsidR="009D3898" w:rsidRPr="009D3898" w14:paraId="2353DDF9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A14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28C1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094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D35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E95D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6F56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249C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49EA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13D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1926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A24B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FCCF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6C79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67</w:t>
            </w:r>
          </w:p>
        </w:tc>
      </w:tr>
      <w:tr w:rsidR="009D3898" w:rsidRPr="009D3898" w14:paraId="47F16F31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7658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E141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513A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036D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517B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BD57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93E7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DA42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F7F6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7695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0D6B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924F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BB0F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72</w:t>
            </w:r>
          </w:p>
        </w:tc>
      </w:tr>
      <w:tr w:rsidR="009D3898" w:rsidRPr="009D3898" w14:paraId="79A6AED5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374C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2F4A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114D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887E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1A4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8126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7D59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A9EC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B3C9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F90E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7661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3FDE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FA12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03</w:t>
            </w:r>
          </w:p>
        </w:tc>
      </w:tr>
      <w:tr w:rsidR="009D3898" w:rsidRPr="009D3898" w14:paraId="453EF5B2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E14C6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gion of residenc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98E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A308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5B8D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0D03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1C6F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A057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047A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9859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6ED5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BE34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A9E8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0F11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3898" w:rsidRPr="009D3898" w14:paraId="4A8DBD0E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499C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 governorate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91F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91B7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01AA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BFBE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C527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589B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1C29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31E2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7BAD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6D42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6533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2ED1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38</w:t>
            </w:r>
          </w:p>
        </w:tc>
      </w:tr>
      <w:tr w:rsidR="009D3898" w:rsidRPr="009D3898" w14:paraId="68F4B8F1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AA30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 Lower Egyp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DB87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3E9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C327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9E23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2F8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1211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E468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134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1109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53DA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A10B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3F4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88</w:t>
            </w:r>
          </w:p>
        </w:tc>
      </w:tr>
      <w:tr w:rsidR="009D3898" w:rsidRPr="009D3898" w14:paraId="74B672CA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7D9F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ral Lower Egyp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4EC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788F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E952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C7A7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21E4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FC8A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29AF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FFB2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3DA7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00CD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AAF7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23A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80</w:t>
            </w:r>
          </w:p>
        </w:tc>
      </w:tr>
      <w:tr w:rsidR="009D3898" w:rsidRPr="009D3898" w14:paraId="0C00F48F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EA75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 Upper Egyp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6AD7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878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1CD1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6C7C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C28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5D6C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EC9B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8D4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5A28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81F6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9ABE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39B1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42</w:t>
            </w:r>
          </w:p>
        </w:tc>
      </w:tr>
      <w:tr w:rsidR="009D3898" w:rsidRPr="009D3898" w14:paraId="1C6C29DA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2BE7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Rural Upper Egyp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1644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1909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61BE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81A7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B587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E7B6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180B4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422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D6D97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2262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D859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B0E9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31</w:t>
            </w:r>
          </w:p>
        </w:tc>
      </w:tr>
      <w:tr w:rsidR="009D3898" w:rsidRPr="009D3898" w14:paraId="343B6000" w14:textId="77777777" w:rsidTr="009D3898">
        <w:trPr>
          <w:trHeight w:val="4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45F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ier Governorate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00B2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87D9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78431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7205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FBF70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FD06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AD96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34A6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9AF7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DAA4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AEA5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14E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08</w:t>
            </w:r>
          </w:p>
        </w:tc>
      </w:tr>
      <w:tr w:rsidR="009D3898" w:rsidRPr="009D3898" w14:paraId="7C1A9DA2" w14:textId="77777777" w:rsidTr="009D3898">
        <w:trPr>
          <w:trHeight w:val="180"/>
        </w:trPr>
        <w:tc>
          <w:tcPr>
            <w:tcW w:w="1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EB7BD" w14:textId="77777777" w:rsidR="009D3898" w:rsidRPr="009D3898" w:rsidRDefault="009D3898" w:rsidP="009D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BC266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9D9CBE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30F1F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7F9E5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A93AB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FFD9EA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7DB33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0EA4D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95D58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EEB3C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336C9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99CA2" w14:textId="77777777" w:rsidR="009D3898" w:rsidRPr="009D3898" w:rsidRDefault="009D3898" w:rsidP="009D3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bookmarkEnd w:id="0"/>
    </w:tbl>
    <w:p w14:paraId="5409FB66" w14:textId="77777777" w:rsidR="00A54850" w:rsidRDefault="00A54850"/>
    <w:sectPr w:rsidR="00A54850" w:rsidSect="009D389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3F9"/>
    <w:rsid w:val="00620B67"/>
    <w:rsid w:val="009D3898"/>
    <w:rsid w:val="00A54850"/>
    <w:rsid w:val="00CE40B3"/>
    <w:rsid w:val="00FE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C9AFF"/>
  <w15:chartTrackingRefBased/>
  <w15:docId w15:val="{465EA389-95B8-4D03-954A-1D6ED679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96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ugliese Garcia</dc:creator>
  <cp:keywords/>
  <dc:description/>
  <cp:lastModifiedBy>Miguel Pugliese Garcia</cp:lastModifiedBy>
  <cp:revision>2</cp:revision>
  <dcterms:created xsi:type="dcterms:W3CDTF">2019-11-19T05:41:00Z</dcterms:created>
  <dcterms:modified xsi:type="dcterms:W3CDTF">2019-11-19T05:44:00Z</dcterms:modified>
</cp:coreProperties>
</file>